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15" w:type="dxa"/>
        <w:jc w:val="center"/>
        <w:tblLook w:val="04A0" w:firstRow="1" w:lastRow="0" w:firstColumn="1" w:lastColumn="0" w:noHBand="0" w:noVBand="1"/>
      </w:tblPr>
      <w:tblGrid>
        <w:gridCol w:w="1350"/>
        <w:gridCol w:w="2344"/>
        <w:gridCol w:w="801"/>
        <w:gridCol w:w="810"/>
        <w:gridCol w:w="810"/>
        <w:gridCol w:w="900"/>
        <w:gridCol w:w="900"/>
        <w:gridCol w:w="900"/>
      </w:tblGrid>
      <w:tr w:rsidR="00A32EE2" w:rsidRPr="0018106C" w14:paraId="7142B232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5D435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ADB9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5121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7A7F1" w14:textId="77777777" w:rsidR="00A32EE2" w:rsidRPr="0018106C" w:rsidRDefault="00A32EE2" w:rsidP="004219C2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egions</w:t>
            </w:r>
          </w:p>
        </w:tc>
      </w:tr>
      <w:tr w:rsidR="00A32EE2" w:rsidRPr="0018106C" w14:paraId="6E9834BC" w14:textId="77777777" w:rsidTr="004219C2">
        <w:trPr>
          <w:trHeight w:val="320"/>
          <w:jc w:val="center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2CB7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2864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8235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 In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0B17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 SFG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B310C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 In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5BF8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 SMG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254B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 SMG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6CD1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 MFG</w:t>
            </w:r>
          </w:p>
        </w:tc>
      </w:tr>
      <w:tr w:rsidR="00A32EE2" w:rsidRPr="0018106C" w14:paraId="38B08EC2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13F2" w14:textId="77777777" w:rsidR="00A32EE2" w:rsidRPr="0018106C" w:rsidRDefault="00A32EE2" w:rsidP="004219C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Action</w:t>
            </w: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213B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Execution (Speech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80A5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00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F3DD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07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286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877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6820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89F0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60C78F38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88C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63FB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Execution (Unspecified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3E1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79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009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618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AF10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CC23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0D97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408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0096E8E6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48E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E0C1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Inhibi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FD1E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425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39C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79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0F0B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555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DAD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047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F6C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D7E3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0475</w:t>
            </w:r>
          </w:p>
        </w:tc>
      </w:tr>
      <w:tr w:rsidR="00A32EE2" w:rsidRPr="0018106C" w14:paraId="21544964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7355" w14:textId="77777777" w:rsidR="00A32EE2" w:rsidRPr="0018106C" w:rsidRDefault="00A32EE2" w:rsidP="004219C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4B0F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792F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.837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C7EE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.779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D6B9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.42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21D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334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1C8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8B2E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1239</w:t>
            </w:r>
          </w:p>
        </w:tc>
      </w:tr>
      <w:tr w:rsidR="00A32EE2" w:rsidRPr="0018106C" w14:paraId="1D80CFE3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4776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544E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anguage (Orthography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1765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13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3644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877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0735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2E3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6D3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0B8D5031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FE3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AFFD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anguage (Phonology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3F13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207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7E4A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77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B42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ED46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88D9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AE51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7AFAA3C9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1774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AB11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anguage (Semantics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4A32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.036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41A6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.334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4850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27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D1B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639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CF41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4AF00428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588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B686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anguage (Speech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E70E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.09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DCA6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.51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C0F7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189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BCD1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65C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8AE9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1CF63198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4194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BCCF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emory (Explicit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165D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.885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9400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.007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8FE6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242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6AD5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4605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0316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6640</w:t>
            </w:r>
          </w:p>
        </w:tc>
      </w:tr>
      <w:tr w:rsidR="00A32EE2" w:rsidRPr="0018106C" w14:paraId="3782D8F1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5C74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8583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emory (Working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D558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.52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7A3E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.828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7E4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058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51D3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435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DD2D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D2CE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31A35637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608E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FA9C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usi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F009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785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8068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249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E847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C51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8A6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6DE9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14BC7063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5C43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5FD7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easonin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8B5B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.69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EA23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.444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36E0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390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1A7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76E7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86E9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2A657DEA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545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674C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ocial Cogni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925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1B99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498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B06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F20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EBB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522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421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7D604850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3787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EE64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patia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3C95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35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FA31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13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1061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54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2644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CE0D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B045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45AF9AE6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3200" w14:textId="77777777" w:rsidR="00A32EE2" w:rsidRPr="0018106C" w:rsidRDefault="00A32EE2" w:rsidP="004219C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1D76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Negative (Disgust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34A0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10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A22A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D60A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FAA0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A06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0FFA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7DAF4781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426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ED0B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Negative (Fear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A7A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41C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713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172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6FEE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C29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1A57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3D2A2CEA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2024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DDB8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Negative (Sadness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B11D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28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7423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2AF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63A6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BA10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BAB9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535C6974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E174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EDD1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Negative (Unspecified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3A1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B73E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24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824A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36A3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D85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71BE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62499870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626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EC65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Positive (Reward/Gain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DCDF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.27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2C5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508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74A0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.689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0899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B3B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6C8A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6E1ACD0B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E445" w14:textId="77777777" w:rsidR="00A32EE2" w:rsidRPr="0018106C" w:rsidRDefault="00A32EE2" w:rsidP="004219C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8106C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Interoception</w:t>
            </w:r>
            <w:proofErr w:type="spellEnd"/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EDE7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hermoregul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91A9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67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B29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65E2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03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61D3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A383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937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6254DF23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067A" w14:textId="77777777" w:rsidR="00A32EE2" w:rsidRPr="0018106C" w:rsidRDefault="00A32EE2" w:rsidP="004219C2">
            <w:pP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Perception</w:t>
            </w: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23F4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Audi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12DE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673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B693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.159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FCC5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24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E376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142A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511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64DCBEFE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297D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9034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Gus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F50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719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FB17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6A4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714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5C0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B5D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E5D4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5C768D7A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1355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5D6C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omesthesis (Pain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E542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817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D38A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259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48AD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.417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DA2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0B0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8F05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7B94CEEA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7948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9193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omesthesis (Unspecified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AD1D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FCFD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51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4C60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F03E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4D8A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B139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1125D31F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E6EA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54E2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Vision (Color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2C94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18BD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20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BE83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75BE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BEC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DB4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26BC0773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FDF0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CA6F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Vision (Motion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F40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060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1D2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634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C5ED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DDA1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3CB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CA92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38FA9693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9A66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09CE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Vision (Shape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FA01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.36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CDD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72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2E10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FE0C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CAD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0BC1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A32EE2" w:rsidRPr="0018106C" w14:paraId="77A3F24B" w14:textId="77777777" w:rsidTr="004219C2">
        <w:trPr>
          <w:trHeight w:val="32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465F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4A22" w14:textId="77777777" w:rsidR="00A32EE2" w:rsidRPr="0018106C" w:rsidRDefault="00A32EE2" w:rsidP="004219C2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Vision (Unspecified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C6D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357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8FF4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2.515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8006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2DBD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710B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947A" w14:textId="77777777" w:rsidR="00A32EE2" w:rsidRPr="0018106C" w:rsidRDefault="00A32EE2" w:rsidP="004219C2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8106C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</w:tr>
    </w:tbl>
    <w:p w14:paraId="4CAE467C" w14:textId="77777777" w:rsidR="00BA7EAB" w:rsidRDefault="00BA7EAB"/>
    <w:sectPr w:rsidR="00BA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窥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EE2"/>
    <w:rsid w:val="00A32EE2"/>
    <w:rsid w:val="00BA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7EC9D"/>
  <w15:chartTrackingRefBased/>
  <w15:docId w15:val="{EE053D04-4DD7-FF47-A1B5-40FA148EA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E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, Sarah</dc:creator>
  <cp:keywords/>
  <dc:description/>
  <cp:lastModifiedBy>Meier, Sarah</cp:lastModifiedBy>
  <cp:revision>1</cp:revision>
  <dcterms:created xsi:type="dcterms:W3CDTF">2021-02-17T14:03:00Z</dcterms:created>
  <dcterms:modified xsi:type="dcterms:W3CDTF">2021-02-17T14:03:00Z</dcterms:modified>
</cp:coreProperties>
</file>